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75281" w14:textId="77777777" w:rsidR="006D01B1" w:rsidRDefault="006D01B1" w:rsidP="006C68FC">
      <w:pPr>
        <w:pStyle w:val="Sansinterligne"/>
      </w:pPr>
      <w:r>
        <w:rPr>
          <w:noProof/>
          <w:lang w:val="en-GB" w:eastAsia="en-GB"/>
        </w:rPr>
        <w:drawing>
          <wp:inline distT="0" distB="0" distL="0" distR="0" wp14:anchorId="1CA66039" wp14:editId="35C6223B">
            <wp:extent cx="4267200" cy="68961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689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50418" w14:textId="52CAD3BE" w:rsidR="006D01B1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>S2 Fig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.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Classification of the 12 consensuses of the Bel-Pao superfamily of </w:t>
      </w:r>
      <w:proofErr w:type="spellStart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</w:t>
      </w:r>
    </w:p>
    <w:p w14:paraId="0DDACF69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color w:val="222222"/>
          <w:lang w:val="en"/>
        </w:rPr>
        <w:t xml:space="preserve">The consensuses identified in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 xml:space="preserve"> are marked by triangles. Bootstrap values ​​less than 50% are eliminated. The tree is built by the ML method (model HKY85) with a bootstrap of 1000 repetitions. The sequences marked with colored triangles represent the different lin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>.</w:t>
      </w:r>
    </w:p>
    <w:p w14:paraId="1E539596" w14:textId="77777777" w:rsidR="006D01B1" w:rsidRDefault="006D01B1" w:rsidP="006D01B1">
      <w:pPr>
        <w:spacing w:before="100" w:beforeAutospacing="1" w:line="240" w:lineRule="auto"/>
        <w:ind w:firstLine="360"/>
        <w:jc w:val="both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6D0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1A3395"/>
    <w:rsid w:val="001B00A1"/>
    <w:rsid w:val="002A7DEB"/>
    <w:rsid w:val="002D260C"/>
    <w:rsid w:val="0037512B"/>
    <w:rsid w:val="004709FD"/>
    <w:rsid w:val="00561931"/>
    <w:rsid w:val="0068465F"/>
    <w:rsid w:val="006C68FC"/>
    <w:rsid w:val="006D01B1"/>
    <w:rsid w:val="008D1A9F"/>
    <w:rsid w:val="00A22BCF"/>
    <w:rsid w:val="00A27AD4"/>
    <w:rsid w:val="00A85B2B"/>
    <w:rsid w:val="00AB38BA"/>
    <w:rsid w:val="00B21247"/>
    <w:rsid w:val="00B620E1"/>
    <w:rsid w:val="00B73507"/>
    <w:rsid w:val="00D06E7B"/>
    <w:rsid w:val="00DA1FB8"/>
    <w:rsid w:val="00DB51CE"/>
    <w:rsid w:val="00E60C58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Sansinterligne">
    <w:name w:val="No Spacing"/>
    <w:uiPriority w:val="1"/>
    <w:qFormat/>
    <w:rsid w:val="006C68FC"/>
    <w:pPr>
      <w:spacing w:after="0" w:line="240" w:lineRule="auto"/>
    </w:pPr>
    <w:rPr>
      <w:rFonts w:ascii="Calibri" w:eastAsia="Times New Roman" w:hAnsi="Calibri" w:cs="Arial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5</cp:revision>
  <dcterms:created xsi:type="dcterms:W3CDTF">2021-09-21T06:38:00Z</dcterms:created>
  <dcterms:modified xsi:type="dcterms:W3CDTF">2021-09-21T07:01:00Z</dcterms:modified>
</cp:coreProperties>
</file>